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322B0B" w14:textId="77777777" w:rsidR="003C7B5A" w:rsidRPr="004073F3" w:rsidRDefault="003C7B5A" w:rsidP="003C7B5A">
      <w:pPr>
        <w:widowControl/>
        <w:spacing w:line="288" w:lineRule="auto"/>
        <w:jc w:val="left"/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  <w:r w:rsidRPr="004073F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able S3. </w:t>
      </w:r>
      <w:r w:rsidRPr="004073F3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The genome-wide CNVRs information in Pekin duck × mallard F2 population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19"/>
        <w:gridCol w:w="829"/>
        <w:gridCol w:w="1150"/>
        <w:gridCol w:w="796"/>
        <w:gridCol w:w="837"/>
        <w:gridCol w:w="693"/>
        <w:gridCol w:w="1105"/>
        <w:gridCol w:w="704"/>
        <w:gridCol w:w="1073"/>
      </w:tblGrid>
      <w:tr w:rsidR="003C7B5A" w:rsidRPr="00596964" w14:paraId="33E8F383" w14:textId="77777777" w:rsidTr="00D00C7D">
        <w:trPr>
          <w:trHeight w:val="288"/>
        </w:trPr>
        <w:tc>
          <w:tcPr>
            <w:tcW w:w="67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AA2D2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2174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92D0B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Before filter</w:t>
            </w:r>
          </w:p>
        </w:tc>
        <w:tc>
          <w:tcPr>
            <w:tcW w:w="2152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5DC20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After filter</w:t>
            </w:r>
          </w:p>
        </w:tc>
      </w:tr>
      <w:tr w:rsidR="003C7B5A" w:rsidRPr="00596964" w14:paraId="3186EFBF" w14:textId="77777777" w:rsidTr="00D00C7D">
        <w:trPr>
          <w:trHeight w:val="288"/>
        </w:trPr>
        <w:tc>
          <w:tcPr>
            <w:tcW w:w="67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D2BD56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B6506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384AA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Average length/kb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95A9F6" w14:textId="77777777" w:rsidR="003C7B5A" w:rsidRPr="00596964" w:rsidRDefault="003C7B5A" w:rsidP="009C7B1A">
            <w:pPr>
              <w:widowControl/>
              <w:ind w:leftChars="-135" w:left="-283" w:firstLineChars="129" w:firstLine="271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Min</w:t>
            </w:r>
          </w:p>
          <w:p w14:paraId="54A61769" w14:textId="77777777" w:rsidR="003C7B5A" w:rsidRPr="00596964" w:rsidRDefault="003C7B5A" w:rsidP="009C7B1A">
            <w:pPr>
              <w:widowControl/>
              <w:ind w:leftChars="-135" w:left="-283" w:firstLineChars="142" w:firstLine="298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/kb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DCF73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Max</w:t>
            </w:r>
          </w:p>
          <w:p w14:paraId="72045A7B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/k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1023A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34E86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Average length/kb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C59C3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Min</w:t>
            </w:r>
          </w:p>
          <w:p w14:paraId="320735D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/k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AA332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Max</w:t>
            </w:r>
          </w:p>
          <w:p w14:paraId="71785CA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/kb</w:t>
            </w:r>
          </w:p>
        </w:tc>
      </w:tr>
      <w:tr w:rsidR="003C7B5A" w:rsidRPr="00596964" w14:paraId="131F3034" w14:textId="77777777" w:rsidTr="00D00C7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491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642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D90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E04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6A6B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36.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8EAB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237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8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806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3E9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36.0 </w:t>
            </w:r>
          </w:p>
        </w:tc>
      </w:tr>
      <w:tr w:rsidR="003C7B5A" w:rsidRPr="00596964" w14:paraId="5EDDF7BD" w14:textId="77777777" w:rsidTr="00D00C7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EC5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C15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EFA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DDF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047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30.5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9B8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6B4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7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803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C0F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30.5 </w:t>
            </w:r>
          </w:p>
        </w:tc>
      </w:tr>
      <w:tr w:rsidR="003C7B5A" w:rsidRPr="00596964" w14:paraId="115825C4" w14:textId="77777777" w:rsidTr="00D00C7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E63B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0D5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C83B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6DA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80E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9.5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D51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E13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.1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0F1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834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9.5 </w:t>
            </w:r>
          </w:p>
        </w:tc>
      </w:tr>
      <w:tr w:rsidR="003C7B5A" w:rsidRPr="00596964" w14:paraId="758BEFE9" w14:textId="77777777" w:rsidTr="00D00C7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78D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C5A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E4A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4D0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1A8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6.5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7E3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A68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4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587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E1D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6.5 </w:t>
            </w:r>
          </w:p>
        </w:tc>
      </w:tr>
      <w:tr w:rsidR="003C7B5A" w:rsidRPr="00596964" w14:paraId="10508514" w14:textId="77777777" w:rsidTr="00D00C7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B2A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B2E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EF4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9E6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F94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69.5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48E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8DD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.5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7FF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F5E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69.5 </w:t>
            </w:r>
          </w:p>
        </w:tc>
      </w:tr>
      <w:tr w:rsidR="003C7B5A" w:rsidRPr="00596964" w14:paraId="439014DA" w14:textId="77777777" w:rsidTr="00D00C7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0D0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D1A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0DA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573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F45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11.5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082B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53E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9.5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AF8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2D2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11.5 </w:t>
            </w:r>
          </w:p>
        </w:tc>
      </w:tr>
      <w:tr w:rsidR="003C7B5A" w:rsidRPr="00596964" w14:paraId="1C974673" w14:textId="77777777" w:rsidTr="00D00C7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D28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3F8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920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FA8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E5E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4.5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DF7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4DB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.6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3B6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CB6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4.5 </w:t>
            </w:r>
          </w:p>
        </w:tc>
      </w:tr>
      <w:tr w:rsidR="003C7B5A" w:rsidRPr="00596964" w14:paraId="7CF319BD" w14:textId="77777777" w:rsidTr="00D00C7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724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13F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FD4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BEB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687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69.5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86D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8A2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.1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957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EE6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69.5 </w:t>
            </w:r>
          </w:p>
        </w:tc>
      </w:tr>
      <w:tr w:rsidR="003C7B5A" w:rsidRPr="00596964" w14:paraId="155F3C8C" w14:textId="77777777" w:rsidTr="00D00C7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61C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859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80F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5E4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80A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5.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EBE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762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.2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AF1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32B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5.0 </w:t>
            </w:r>
          </w:p>
        </w:tc>
      </w:tr>
      <w:tr w:rsidR="003C7B5A" w:rsidRPr="00596964" w14:paraId="33898517" w14:textId="77777777" w:rsidTr="00D00C7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84D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827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E18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99C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9DA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42.5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614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1D1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1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C0A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144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5.5 </w:t>
            </w:r>
          </w:p>
        </w:tc>
      </w:tr>
      <w:tr w:rsidR="003C7B5A" w:rsidRPr="00596964" w14:paraId="525BDF85" w14:textId="77777777" w:rsidTr="00D00C7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9E0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F76B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6FE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CFC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039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51.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144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43E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1.2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CE8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1A8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51.0 </w:t>
            </w:r>
          </w:p>
        </w:tc>
      </w:tr>
      <w:tr w:rsidR="003C7B5A" w:rsidRPr="00596964" w14:paraId="1C791612" w14:textId="77777777" w:rsidTr="00D00C7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E4C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AE7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DA1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E20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E9A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46.5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625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7AB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.2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1B0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2BB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9.5 </w:t>
            </w:r>
          </w:p>
        </w:tc>
      </w:tr>
      <w:tr w:rsidR="003C7B5A" w:rsidRPr="00596964" w14:paraId="1D0F4CF6" w14:textId="77777777" w:rsidTr="00D00C7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724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E68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9F3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D63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6A1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4.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24E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A9F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4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F51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988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7.0 </w:t>
            </w:r>
          </w:p>
        </w:tc>
      </w:tr>
      <w:tr w:rsidR="003C7B5A" w:rsidRPr="00596964" w14:paraId="2DB05626" w14:textId="77777777" w:rsidTr="00D00C7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2BA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2E3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9C5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985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30EB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34.5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8AD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959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.7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3A3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3BC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34.5 </w:t>
            </w:r>
          </w:p>
        </w:tc>
      </w:tr>
      <w:tr w:rsidR="003C7B5A" w:rsidRPr="00596964" w14:paraId="0EED6474" w14:textId="77777777" w:rsidTr="00D00C7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AD0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820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AE3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665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F27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71.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F88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0E5B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.3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9A5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E69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71.0 </w:t>
            </w:r>
          </w:p>
        </w:tc>
      </w:tr>
      <w:tr w:rsidR="003C7B5A" w:rsidRPr="00596964" w14:paraId="5908583A" w14:textId="77777777" w:rsidTr="00D00C7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81E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FA2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248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3D6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AE3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252.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720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CA9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2.3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DE5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A77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252.0 </w:t>
            </w:r>
          </w:p>
        </w:tc>
      </w:tr>
      <w:tr w:rsidR="003C7B5A" w:rsidRPr="00596964" w14:paraId="1C31A734" w14:textId="77777777" w:rsidTr="00D00C7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7F8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9C2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BDB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B90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125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4.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7FE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5A0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.1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6BF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4C0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4.0 </w:t>
            </w:r>
          </w:p>
        </w:tc>
      </w:tr>
      <w:tr w:rsidR="003C7B5A" w:rsidRPr="00596964" w14:paraId="5C568708" w14:textId="77777777" w:rsidTr="00D00C7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41D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C28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AFE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ECB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001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19.5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BF7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E4E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4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75F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A06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3.0 </w:t>
            </w:r>
          </w:p>
        </w:tc>
      </w:tr>
      <w:tr w:rsidR="003C7B5A" w:rsidRPr="00596964" w14:paraId="4DD4D741" w14:textId="77777777" w:rsidTr="00D00C7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2D6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86A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BF5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54C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162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31.5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0CF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4DE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5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8AC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074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2.0 </w:t>
            </w:r>
          </w:p>
        </w:tc>
      </w:tr>
      <w:tr w:rsidR="003C7B5A" w:rsidRPr="00596964" w14:paraId="094DDC85" w14:textId="77777777" w:rsidTr="00D00C7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B5B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581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814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E09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634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68.5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FB9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339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1.7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AF2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4FF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68.5 </w:t>
            </w:r>
          </w:p>
        </w:tc>
      </w:tr>
      <w:tr w:rsidR="003C7B5A" w:rsidRPr="00596964" w14:paraId="7ECAB2F5" w14:textId="77777777" w:rsidTr="00D00C7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997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E23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473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783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FBF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9.5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135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E92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2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D41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418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6.0 </w:t>
            </w:r>
          </w:p>
        </w:tc>
      </w:tr>
      <w:tr w:rsidR="003C7B5A" w:rsidRPr="00596964" w14:paraId="3EA9295A" w14:textId="77777777" w:rsidTr="00D00C7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613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000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E05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F38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4E2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44.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B67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D95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8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41E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4BA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2.0 </w:t>
            </w:r>
          </w:p>
        </w:tc>
      </w:tr>
      <w:tr w:rsidR="003C7B5A" w:rsidRPr="00596964" w14:paraId="5F65DBDE" w14:textId="77777777" w:rsidTr="00D00C7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450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D80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F8A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2.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16E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4A4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18.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302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539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8.3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62C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8E0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73.5 </w:t>
            </w:r>
          </w:p>
        </w:tc>
      </w:tr>
      <w:tr w:rsidR="003C7B5A" w:rsidRPr="00596964" w14:paraId="60BAE5CB" w14:textId="77777777" w:rsidTr="00D00C7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CEC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ACA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B47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611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C49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50.5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683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CE0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3.3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E58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E64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50.5 </w:t>
            </w:r>
          </w:p>
        </w:tc>
      </w:tr>
      <w:tr w:rsidR="003C7B5A" w:rsidRPr="00596964" w14:paraId="6591AC12" w14:textId="77777777" w:rsidTr="00D00C7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78D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664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CF5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229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B63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2.5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BD1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018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8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757B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B69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0.0 </w:t>
            </w:r>
          </w:p>
        </w:tc>
      </w:tr>
      <w:tr w:rsidR="003C7B5A" w:rsidRPr="00596964" w14:paraId="044538A8" w14:textId="77777777" w:rsidTr="00D00C7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0EC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97E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E6B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0.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CEB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5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AF4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47.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29DB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76E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1.1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16B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982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47.0 </w:t>
            </w:r>
          </w:p>
        </w:tc>
      </w:tr>
      <w:tr w:rsidR="003C7B5A" w:rsidRPr="00596964" w14:paraId="7BFB8FF7" w14:textId="77777777" w:rsidTr="00D00C7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328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AF3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CDD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.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95A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451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01.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754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CF5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6.5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6A0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AEA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62.0 </w:t>
            </w:r>
          </w:p>
        </w:tc>
      </w:tr>
      <w:tr w:rsidR="003C7B5A" w:rsidRPr="00596964" w14:paraId="0CAF3196" w14:textId="77777777" w:rsidTr="00D00C7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F04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2C2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D11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97D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3B4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76.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D08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E50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.8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D51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EEB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4.0 </w:t>
            </w:r>
          </w:p>
        </w:tc>
      </w:tr>
      <w:tr w:rsidR="003C7B5A" w:rsidRPr="00596964" w14:paraId="6EF0C6D7" w14:textId="77777777" w:rsidTr="00D00C7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FD1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4A2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468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.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A81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897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70.5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BDF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0EC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1.6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35A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DCA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70.5 </w:t>
            </w:r>
          </w:p>
        </w:tc>
      </w:tr>
      <w:tr w:rsidR="003C7B5A" w:rsidRPr="00596964" w14:paraId="08CB117A" w14:textId="77777777" w:rsidTr="00D00C7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18D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0DB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5F7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B88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3FFB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870.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3C5B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1D10" w14:textId="4C617585" w:rsidR="003C7B5A" w:rsidRPr="00596964" w:rsidRDefault="00D00C7D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DCE2" w14:textId="0CCD5B78" w:rsidR="003C7B5A" w:rsidRPr="00596964" w:rsidRDefault="00D00C7D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9D6D" w14:textId="151E41BC" w:rsidR="003C7B5A" w:rsidRPr="00596964" w:rsidRDefault="00D00C7D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D00C7D" w:rsidRPr="00596964" w14:paraId="1BD2A282" w14:textId="77777777" w:rsidTr="00D00C7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359B" w14:textId="77777777" w:rsidR="00D00C7D" w:rsidRPr="00596964" w:rsidRDefault="00D00C7D" w:rsidP="00D00C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75AB" w14:textId="77777777" w:rsidR="00D00C7D" w:rsidRPr="00596964" w:rsidRDefault="00D00C7D" w:rsidP="00D00C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EC6C" w14:textId="77777777" w:rsidR="00D00C7D" w:rsidRPr="00596964" w:rsidRDefault="00D00C7D" w:rsidP="00D00C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58.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DA20" w14:textId="77777777" w:rsidR="00D00C7D" w:rsidRPr="00596964" w:rsidRDefault="00D00C7D" w:rsidP="00D00C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F73B" w14:textId="77777777" w:rsidR="00D00C7D" w:rsidRPr="00596964" w:rsidRDefault="00D00C7D" w:rsidP="00D00C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69.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8B12" w14:textId="77777777" w:rsidR="00D00C7D" w:rsidRPr="00596964" w:rsidRDefault="00D00C7D" w:rsidP="00D00C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F5F2" w14:textId="1C59BD0C" w:rsidR="00D00C7D" w:rsidRPr="00596964" w:rsidRDefault="00D00C7D" w:rsidP="00D00C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3EE5" w14:textId="1C71A99B" w:rsidR="00D00C7D" w:rsidRPr="00596964" w:rsidRDefault="00D00C7D" w:rsidP="00D00C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CC4D" w14:textId="25319A9F" w:rsidR="00D00C7D" w:rsidRPr="00596964" w:rsidRDefault="00D00C7D" w:rsidP="00D00C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D00C7D" w:rsidRPr="00596964" w14:paraId="74D782AE" w14:textId="77777777" w:rsidTr="00D00C7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0481" w14:textId="77777777" w:rsidR="00D00C7D" w:rsidRPr="00596964" w:rsidRDefault="00D00C7D" w:rsidP="00D00C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BA4D" w14:textId="77777777" w:rsidR="00D00C7D" w:rsidRPr="00596964" w:rsidRDefault="00D00C7D" w:rsidP="00D00C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0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1C7A" w14:textId="77777777" w:rsidR="00D00C7D" w:rsidRPr="00596964" w:rsidRDefault="00D00C7D" w:rsidP="00D00C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3B93" w14:textId="77777777" w:rsidR="00D00C7D" w:rsidRPr="00596964" w:rsidRDefault="00D00C7D" w:rsidP="00D00C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6CA4" w14:textId="77777777" w:rsidR="00D00C7D" w:rsidRPr="00596964" w:rsidRDefault="00D00C7D" w:rsidP="00D00C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79.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9B55" w14:textId="77777777" w:rsidR="00D00C7D" w:rsidRPr="00596964" w:rsidRDefault="00D00C7D" w:rsidP="00D00C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D7DC" w14:textId="020683D4" w:rsidR="00D00C7D" w:rsidRPr="00596964" w:rsidRDefault="00D00C7D" w:rsidP="00D00C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CD71" w14:textId="36332EBA" w:rsidR="00D00C7D" w:rsidRPr="00596964" w:rsidRDefault="00D00C7D" w:rsidP="00D00C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3C92" w14:textId="2A6C6462" w:rsidR="00D00C7D" w:rsidRPr="00596964" w:rsidRDefault="00D00C7D" w:rsidP="00D00C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3C7B5A" w:rsidRPr="00596964" w14:paraId="30938606" w14:textId="77777777" w:rsidTr="00D00C7D">
        <w:trPr>
          <w:trHeight w:val="288"/>
        </w:trPr>
        <w:tc>
          <w:tcPr>
            <w:tcW w:w="6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BD3EA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M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1966C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38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89DA6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4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8BAA8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190D0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252.0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158A2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62C8D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.4 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C0FBC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873F4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252.0 </w:t>
            </w:r>
          </w:p>
        </w:tc>
      </w:tr>
    </w:tbl>
    <w:p w14:paraId="69737E15" w14:textId="77777777" w:rsidR="008F7448" w:rsidRDefault="008F7448" w:rsidP="00F3766C">
      <w:pPr>
        <w:widowControl/>
        <w:spacing w:line="288" w:lineRule="auto"/>
        <w:jc w:val="left"/>
        <w:rPr>
          <w:rFonts w:hint="eastAsia"/>
        </w:rPr>
      </w:pPr>
      <w:bookmarkStart w:id="0" w:name="_GoBack"/>
      <w:bookmarkEnd w:id="0"/>
    </w:p>
    <w:sectPr w:rsidR="008F7448" w:rsidSect="00F376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9D6E14" w14:textId="77777777" w:rsidR="00184C27" w:rsidRDefault="00184C27" w:rsidP="003C7B5A">
      <w:r>
        <w:separator/>
      </w:r>
    </w:p>
  </w:endnote>
  <w:endnote w:type="continuationSeparator" w:id="0">
    <w:p w14:paraId="085CC6BF" w14:textId="77777777" w:rsidR="00184C27" w:rsidRDefault="00184C27" w:rsidP="003C7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1B9322" w14:textId="77777777" w:rsidR="00184C27" w:rsidRDefault="00184C27" w:rsidP="003C7B5A">
      <w:r>
        <w:separator/>
      </w:r>
    </w:p>
  </w:footnote>
  <w:footnote w:type="continuationSeparator" w:id="0">
    <w:p w14:paraId="0ABB751C" w14:textId="77777777" w:rsidR="00184C27" w:rsidRDefault="00184C27" w:rsidP="003C7B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513"/>
    <w:rsid w:val="00141EF7"/>
    <w:rsid w:val="00184C27"/>
    <w:rsid w:val="0036474A"/>
    <w:rsid w:val="00367E89"/>
    <w:rsid w:val="003C7B5A"/>
    <w:rsid w:val="005B366B"/>
    <w:rsid w:val="005D7104"/>
    <w:rsid w:val="008F7448"/>
    <w:rsid w:val="009E1186"/>
    <w:rsid w:val="00B86513"/>
    <w:rsid w:val="00D00C7D"/>
    <w:rsid w:val="00D62EC9"/>
    <w:rsid w:val="00DB7E2A"/>
    <w:rsid w:val="00F37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2431ED"/>
  <w15:chartTrackingRefBased/>
  <w15:docId w15:val="{17CAABFB-60E7-4D28-B177-A5EDE2B0F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C7B5A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3C7B5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7B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7B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7B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7B5A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3C7B5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lid-translation">
    <w:name w:val="tlid-translation"/>
    <w:basedOn w:val="a0"/>
    <w:rsid w:val="003C7B5A"/>
  </w:style>
  <w:style w:type="character" w:styleId="a7">
    <w:name w:val="Placeholder Text"/>
    <w:basedOn w:val="a0"/>
    <w:uiPriority w:val="99"/>
    <w:semiHidden/>
    <w:rsid w:val="003C7B5A"/>
    <w:rPr>
      <w:color w:val="808080"/>
    </w:rPr>
  </w:style>
  <w:style w:type="paragraph" w:styleId="a8">
    <w:name w:val="Balloon Text"/>
    <w:basedOn w:val="a"/>
    <w:link w:val="a9"/>
    <w:uiPriority w:val="99"/>
    <w:semiHidden/>
    <w:unhideWhenUsed/>
    <w:rsid w:val="003C7B5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C7B5A"/>
    <w:rPr>
      <w:sz w:val="18"/>
      <w:szCs w:val="18"/>
    </w:rPr>
  </w:style>
  <w:style w:type="table" w:styleId="aa">
    <w:name w:val="Table Grid"/>
    <w:basedOn w:val="a1"/>
    <w:uiPriority w:val="59"/>
    <w:rsid w:val="003C7B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b">
    <w:name w:val="Light Shading"/>
    <w:basedOn w:val="a1"/>
    <w:uiPriority w:val="60"/>
    <w:rsid w:val="003C7B5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c">
    <w:name w:val="Normal (Web)"/>
    <w:basedOn w:val="a"/>
    <w:uiPriority w:val="99"/>
    <w:unhideWhenUsed/>
    <w:rsid w:val="003C7B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">
    <w:name w:val="浅色底纹1"/>
    <w:basedOn w:val="a1"/>
    <w:next w:val="ab"/>
    <w:uiPriority w:val="60"/>
    <w:rsid w:val="003C7B5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3C7B5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C7B5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C7B5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C7B5A"/>
    <w:rPr>
      <w:rFonts w:ascii="Calibri" w:hAnsi="Calibri" w:cs="Calibri"/>
      <w:noProof/>
      <w:sz w:val="20"/>
    </w:rPr>
  </w:style>
  <w:style w:type="character" w:styleId="ad">
    <w:name w:val="Hyperlink"/>
    <w:basedOn w:val="a0"/>
    <w:uiPriority w:val="99"/>
    <w:unhideWhenUsed/>
    <w:rsid w:val="003C7B5A"/>
    <w:rPr>
      <w:color w:val="0000FF" w:themeColor="hyperlink"/>
      <w:u w:val="single"/>
    </w:rPr>
  </w:style>
  <w:style w:type="character" w:styleId="ae">
    <w:name w:val="line number"/>
    <w:basedOn w:val="a0"/>
    <w:uiPriority w:val="99"/>
    <w:semiHidden/>
    <w:unhideWhenUsed/>
    <w:rsid w:val="003C7B5A"/>
  </w:style>
  <w:style w:type="character" w:styleId="af">
    <w:name w:val="Unresolved Mention"/>
    <w:basedOn w:val="a0"/>
    <w:uiPriority w:val="99"/>
    <w:semiHidden/>
    <w:unhideWhenUsed/>
    <w:rsid w:val="003C7B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axi</dc:creator>
  <cp:keywords/>
  <dc:description/>
  <cp:lastModifiedBy>Xu Yaxi</cp:lastModifiedBy>
  <cp:revision>3</cp:revision>
  <dcterms:created xsi:type="dcterms:W3CDTF">2022-10-16T09:00:00Z</dcterms:created>
  <dcterms:modified xsi:type="dcterms:W3CDTF">2022-10-16T09:01:00Z</dcterms:modified>
</cp:coreProperties>
</file>